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2A760" w14:textId="77777777" w:rsidR="003F754D" w:rsidRDefault="003F754D" w:rsidP="003F754D">
      <w:pPr>
        <w:spacing w:line="360" w:lineRule="exact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</w:p>
    <w:p w14:paraId="54E4EAB9" w14:textId="5544620E" w:rsidR="003F754D" w:rsidRPr="003F754D" w:rsidRDefault="003F754D" w:rsidP="003F754D">
      <w:pPr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F754D">
        <w:rPr>
          <w:rFonts w:ascii="Times New Roman" w:hAnsi="Times New Roman" w:cs="Times New Roman"/>
          <w:b/>
          <w:iCs/>
          <w:sz w:val="24"/>
          <w:szCs w:val="24"/>
        </w:rPr>
        <w:t xml:space="preserve">Suppl. Table S1. </w:t>
      </w:r>
      <w:r w:rsidRPr="003F754D">
        <w:rPr>
          <w:rFonts w:ascii="Times New Roman" w:hAnsi="Times New Roman" w:cs="Times New Roman"/>
          <w:sz w:val="24"/>
          <w:szCs w:val="24"/>
        </w:rPr>
        <w:t>Search terms used in the literature search</w:t>
      </w:r>
    </w:p>
    <w:tbl>
      <w:tblPr>
        <w:tblpPr w:leftFromText="180" w:rightFromText="180" w:vertAnchor="text" w:horzAnchor="margin" w:tblpY="229"/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7"/>
        <w:gridCol w:w="3069"/>
        <w:gridCol w:w="3260"/>
      </w:tblGrid>
      <w:tr w:rsidR="003F754D" w:rsidRPr="00E93CFA" w14:paraId="0D342AA4" w14:textId="77777777" w:rsidTr="003F754D">
        <w:trPr>
          <w:trHeight w:val="510"/>
        </w:trPr>
        <w:tc>
          <w:tcPr>
            <w:tcW w:w="3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ABDB6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Birth asphyxia</w:t>
            </w:r>
          </w:p>
        </w:tc>
        <w:tc>
          <w:tcPr>
            <w:tcW w:w="3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CBDB9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Cerebral palsy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70414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Neurodevelopmental outcome</w:t>
            </w:r>
          </w:p>
        </w:tc>
      </w:tr>
      <w:tr w:rsidR="003F754D" w:rsidRPr="00E93CFA" w14:paraId="42EA2101" w14:textId="77777777" w:rsidTr="003F754D">
        <w:trPr>
          <w:trHeight w:val="510"/>
        </w:trPr>
        <w:tc>
          <w:tcPr>
            <w:tcW w:w="30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491F9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Neonatal asphyxia</w:t>
            </w:r>
          </w:p>
        </w:tc>
        <w:tc>
          <w:tcPr>
            <w:tcW w:w="306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0C05E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CP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0B7DB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Long-term outcome</w:t>
            </w:r>
          </w:p>
        </w:tc>
      </w:tr>
      <w:tr w:rsidR="003F754D" w:rsidRPr="00E93CFA" w14:paraId="29741F68" w14:textId="77777777" w:rsidTr="003F754D">
        <w:trPr>
          <w:trHeight w:val="51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0F20A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Perinatal asphyxia</w:t>
            </w:r>
          </w:p>
        </w:tc>
        <w:tc>
          <w:tcPr>
            <w:tcW w:w="30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238D5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Little Dise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B1CFF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Neurological outcome</w:t>
            </w:r>
          </w:p>
        </w:tc>
      </w:tr>
      <w:tr w:rsidR="003F754D" w:rsidRPr="00E93CFA" w14:paraId="6D085920" w14:textId="77777777" w:rsidTr="003F754D">
        <w:trPr>
          <w:trHeight w:val="51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5982B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Intrapartum asphyxia</w:t>
            </w:r>
          </w:p>
        </w:tc>
        <w:tc>
          <w:tcPr>
            <w:tcW w:w="30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B9D17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Cerebral pals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62B50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Neurodevelopment</w:t>
            </w:r>
          </w:p>
        </w:tc>
      </w:tr>
      <w:tr w:rsidR="003F754D" w:rsidRPr="00E93CFA" w14:paraId="4F59273F" w14:textId="77777777" w:rsidTr="003F754D">
        <w:trPr>
          <w:trHeight w:val="51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02240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Asphyxia Neonatorum</w:t>
            </w:r>
          </w:p>
        </w:tc>
        <w:tc>
          <w:tcPr>
            <w:tcW w:w="30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ED461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Quadripleg</w:t>
            </w:r>
            <w:proofErr w:type="spellEnd"/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67311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Neurological impairment</w:t>
            </w:r>
          </w:p>
        </w:tc>
      </w:tr>
      <w:tr w:rsidR="003F754D" w:rsidRPr="00E93CFA" w14:paraId="25F251C9" w14:textId="77777777" w:rsidTr="003F754D">
        <w:trPr>
          <w:trHeight w:val="51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36E16" w14:textId="77777777" w:rsidR="003F754D" w:rsidRPr="00CC75C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  <w:r w:rsidRPr="00CC75CD">
              <w:rPr>
                <w:rFonts w:ascii="Times New Roman" w:eastAsia="DengXian" w:hAnsi="Times New Roman" w:cs="Times New Roman"/>
                <w:color w:val="000000"/>
                <w:szCs w:val="21"/>
              </w:rPr>
              <w:t>ypoxia, brain or umbilical</w:t>
            </w:r>
          </w:p>
          <w:p w14:paraId="77E2FF6E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ord blood</w:t>
            </w: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E1D10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Spastic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DE3A0" w14:textId="77777777" w:rsidR="003F754D" w:rsidRPr="00E93CFA" w:rsidRDefault="003F754D" w:rsidP="003F754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3F754D" w:rsidRPr="00E93CFA" w14:paraId="74D97200" w14:textId="77777777" w:rsidTr="003F754D">
        <w:trPr>
          <w:trHeight w:val="510"/>
        </w:trPr>
        <w:tc>
          <w:tcPr>
            <w:tcW w:w="3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84BA2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szCs w:val="21"/>
              </w:rPr>
              <w:t>Birth asphyxia</w:t>
            </w:r>
          </w:p>
        </w:tc>
        <w:tc>
          <w:tcPr>
            <w:tcW w:w="306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A67DB" w14:textId="77777777" w:rsidR="003F754D" w:rsidRPr="00E93CFA" w:rsidRDefault="003F754D" w:rsidP="003F754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93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rebral pals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F2CE0" w14:textId="77777777" w:rsidR="003F754D" w:rsidRPr="00E93CFA" w:rsidRDefault="003F754D" w:rsidP="003F754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</w:tbl>
    <w:p w14:paraId="42107769" w14:textId="74584F2A" w:rsidR="006E3A0F" w:rsidRDefault="006E3A0F"/>
    <w:p w14:paraId="7AE2020E" w14:textId="4B75C068" w:rsidR="003F754D" w:rsidRDefault="003F754D"/>
    <w:p w14:paraId="7F633037" w14:textId="1B3DB767" w:rsidR="003F754D" w:rsidRDefault="003F754D"/>
    <w:p w14:paraId="4ABDFB0E" w14:textId="77777777" w:rsidR="003F754D" w:rsidRPr="003F754D" w:rsidRDefault="003F754D" w:rsidP="003F754D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3F754D">
        <w:rPr>
          <w:rFonts w:ascii="Times New Roman" w:hAnsi="Times New Roman" w:cs="Times New Roman"/>
          <w:b/>
          <w:iCs/>
          <w:sz w:val="24"/>
          <w:szCs w:val="24"/>
        </w:rPr>
        <w:t xml:space="preserve">Suppl. Table S2. </w:t>
      </w:r>
      <w:r w:rsidRPr="003F754D">
        <w:rPr>
          <w:rFonts w:ascii="Times New Roman" w:hAnsi="Times New Roman" w:cs="Times New Roman"/>
          <w:sz w:val="24"/>
          <w:szCs w:val="24"/>
        </w:rPr>
        <w:t>Newcastle-Ottawa Scale quality assessment for the observational studies</w:t>
      </w:r>
    </w:p>
    <w:p w14:paraId="29B1A2FE" w14:textId="6D6A2BD8" w:rsidR="003F754D" w:rsidRDefault="003F754D"/>
    <w:tbl>
      <w:tblPr>
        <w:tblpPr w:leftFromText="180" w:rightFromText="180" w:vertAnchor="text" w:horzAnchor="margin" w:tblpY="13"/>
        <w:tblW w:w="93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5"/>
        <w:gridCol w:w="1865"/>
        <w:gridCol w:w="1865"/>
        <w:gridCol w:w="1865"/>
        <w:gridCol w:w="1874"/>
      </w:tblGrid>
      <w:tr w:rsidR="003F754D" w:rsidRPr="001805ED" w14:paraId="1210AE68" w14:textId="77777777" w:rsidTr="003F754D">
        <w:trPr>
          <w:trHeight w:val="936"/>
        </w:trPr>
        <w:tc>
          <w:tcPr>
            <w:tcW w:w="18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58B66" w14:textId="77777777" w:rsidR="003F754D" w:rsidRPr="003F754D" w:rsidRDefault="003F754D" w:rsidP="003F754D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ies</w:t>
            </w:r>
          </w:p>
        </w:tc>
        <w:tc>
          <w:tcPr>
            <w:tcW w:w="746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AC02" w14:textId="77777777" w:rsidR="003F754D" w:rsidRPr="001805ED" w:rsidRDefault="003F754D" w:rsidP="003F754D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uality assessment criteria</w:t>
            </w:r>
          </w:p>
        </w:tc>
      </w:tr>
      <w:tr w:rsidR="003F754D" w:rsidRPr="001805ED" w14:paraId="48393B98" w14:textId="77777777" w:rsidTr="003F754D">
        <w:trPr>
          <w:trHeight w:val="936"/>
        </w:trPr>
        <w:tc>
          <w:tcPr>
            <w:tcW w:w="186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FF91EB" w14:textId="77777777" w:rsidR="003F754D" w:rsidRPr="001805ED" w:rsidRDefault="003F754D" w:rsidP="003F75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D9871" w14:textId="77777777" w:rsidR="003F754D" w:rsidRPr="003F754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E3079" w14:textId="77777777" w:rsidR="003F754D" w:rsidRPr="003F754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64A87" w14:textId="77777777" w:rsidR="003F754D" w:rsidRPr="003F754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5FC34" w14:textId="77777777" w:rsidR="003F754D" w:rsidRPr="003F754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verall quality</w:t>
            </w:r>
          </w:p>
        </w:tc>
      </w:tr>
      <w:tr w:rsidR="003F754D" w:rsidRPr="001805ED" w14:paraId="3CE890E7" w14:textId="77777777" w:rsidTr="003F754D">
        <w:trPr>
          <w:trHeight w:val="936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014DA" w14:textId="77777777" w:rsidR="003F754D" w:rsidRPr="003F754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rli 20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CD8D8" w14:textId="77777777" w:rsidR="003F754D" w:rsidRPr="001805E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805ED">
              <w:rPr>
                <w:rFonts w:ascii="Segoe UI Symbol" w:eastAsia="SimSun" w:hAnsi="Segoe UI Symbol" w:cs="Segoe UI Symbol"/>
                <w:color w:val="000000"/>
                <w:kern w:val="0"/>
                <w:sz w:val="22"/>
              </w:rPr>
              <w:t>★★★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7B4A8" w14:textId="77777777" w:rsidR="003F754D" w:rsidRPr="001805E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805ED">
              <w:rPr>
                <w:rFonts w:ascii="Segoe UI Symbol" w:eastAsia="SimSun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A50DE" w14:textId="77777777" w:rsidR="003F754D" w:rsidRPr="001805E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805ED">
              <w:rPr>
                <w:rFonts w:ascii="Segoe UI Symbol" w:eastAsia="SimSun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D4B8F" w14:textId="77777777" w:rsidR="003F754D" w:rsidRPr="003F754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F754D" w:rsidRPr="001805ED" w14:paraId="6138F095" w14:textId="77777777" w:rsidTr="003F754D">
        <w:trPr>
          <w:trHeight w:val="936"/>
        </w:trPr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BD399" w14:textId="77777777" w:rsidR="003F754D" w:rsidRPr="003F754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rez 201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15AB6" w14:textId="77777777" w:rsidR="003F754D" w:rsidRPr="001805E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805ED">
              <w:rPr>
                <w:rFonts w:ascii="Segoe UI Symbol" w:eastAsia="SimSun" w:hAnsi="Segoe UI Symbol" w:cs="Segoe UI Symbol"/>
                <w:color w:val="000000"/>
                <w:kern w:val="0"/>
                <w:sz w:val="22"/>
              </w:rPr>
              <w:t>★★★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1F8EA" w14:textId="77777777" w:rsidR="003F754D" w:rsidRPr="001805E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805ED">
              <w:rPr>
                <w:rFonts w:ascii="Segoe UI Symbol" w:eastAsia="SimSun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73281" w14:textId="77777777" w:rsidR="003F754D" w:rsidRPr="001805E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805ED">
              <w:rPr>
                <w:rFonts w:ascii="Segoe UI Symbol" w:eastAsia="SimSun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93E55" w14:textId="77777777" w:rsidR="003F754D" w:rsidRPr="003F754D" w:rsidRDefault="003F754D" w:rsidP="003F754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F754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D20F728" w14:textId="77777777" w:rsidR="003F754D" w:rsidRPr="003F754D" w:rsidRDefault="003F754D"/>
    <w:sectPr w:rsidR="003F754D" w:rsidRPr="003F754D" w:rsidSect="004C7585">
      <w:pgSz w:w="11900" w:h="16840" w:code="9"/>
      <w:pgMar w:top="692" w:right="1123" w:bottom="295" w:left="1140" w:header="0" w:footer="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8657C" w14:textId="77777777" w:rsidR="00730492" w:rsidRDefault="00730492" w:rsidP="003F754D">
      <w:r>
        <w:separator/>
      </w:r>
    </w:p>
  </w:endnote>
  <w:endnote w:type="continuationSeparator" w:id="0">
    <w:p w14:paraId="0F78C759" w14:textId="77777777" w:rsidR="00730492" w:rsidRDefault="00730492" w:rsidP="003F7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8FB5EC" w14:textId="77777777" w:rsidR="00730492" w:rsidRDefault="00730492" w:rsidP="003F754D">
      <w:r>
        <w:separator/>
      </w:r>
    </w:p>
  </w:footnote>
  <w:footnote w:type="continuationSeparator" w:id="0">
    <w:p w14:paraId="2E179724" w14:textId="77777777" w:rsidR="00730492" w:rsidRDefault="00730492" w:rsidP="003F7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299"/>
  <w:displayHorizont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54D"/>
    <w:rsid w:val="003F754D"/>
    <w:rsid w:val="004C7585"/>
    <w:rsid w:val="006E3A0F"/>
    <w:rsid w:val="00730492"/>
    <w:rsid w:val="008F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9C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7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7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75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7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7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7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36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珊 张</dc:creator>
  <cp:lastModifiedBy>Changlian Zhu</cp:lastModifiedBy>
  <cp:revision>2</cp:revision>
  <dcterms:created xsi:type="dcterms:W3CDTF">2020-07-03T08:50:00Z</dcterms:created>
  <dcterms:modified xsi:type="dcterms:W3CDTF">2020-07-03T08:50:00Z</dcterms:modified>
</cp:coreProperties>
</file>